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0333" w:type="dxa"/>
        <w:tblLayout w:type="fixed"/>
        <w:tblLook w:val="04A0" w:firstRow="1" w:lastRow="0" w:firstColumn="1" w:lastColumn="0" w:noHBand="0" w:noVBand="1"/>
      </w:tblPr>
      <w:tblGrid>
        <w:gridCol w:w="2537"/>
        <w:gridCol w:w="1843"/>
        <w:gridCol w:w="1842"/>
        <w:gridCol w:w="2127"/>
        <w:gridCol w:w="1984"/>
      </w:tblGrid>
      <w:tr w:rsidR="006456E9" w:rsidRPr="009F55FF" w14:paraId="4D6ED463" w14:textId="77777777" w:rsidTr="006456E9">
        <w:trPr>
          <w:trHeight w:val="860"/>
        </w:trPr>
        <w:tc>
          <w:tcPr>
            <w:tcW w:w="2537" w:type="dxa"/>
            <w:tcBorders>
              <w:top w:val="single" w:sz="12" w:space="0" w:color="auto"/>
              <w:left w:val="single" w:sz="12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074F9" w14:textId="77777777" w:rsidR="009F55FF" w:rsidRPr="009F55FF" w:rsidRDefault="009F55FF" w:rsidP="009F55F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Degree counts</w:t>
            </w:r>
          </w:p>
        </w:tc>
        <w:tc>
          <w:tcPr>
            <w:tcW w:w="1843" w:type="dxa"/>
            <w:tcBorders>
              <w:top w:val="single" w:sz="12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E43D84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Correlation with VAS before (p)</w:t>
            </w:r>
          </w:p>
        </w:tc>
        <w:tc>
          <w:tcPr>
            <w:tcW w:w="1842" w:type="dxa"/>
            <w:tcBorders>
              <w:top w:val="single" w:sz="12" w:space="0" w:color="auto"/>
              <w:left w:val="single" w:sz="4" w:space="0" w:color="auto"/>
              <w:bottom w:val="doub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18A840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Correlation with VAS after (p)</w:t>
            </w:r>
          </w:p>
        </w:tc>
        <w:tc>
          <w:tcPr>
            <w:tcW w:w="2127" w:type="dxa"/>
            <w:tcBorders>
              <w:top w:val="single" w:sz="12" w:space="0" w:color="auto"/>
              <w:left w:val="double" w:sz="6" w:space="0" w:color="auto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8FB7B0A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Correlation with WOMAC before (p)</w:t>
            </w:r>
          </w:p>
        </w:tc>
        <w:tc>
          <w:tcPr>
            <w:tcW w:w="1984" w:type="dxa"/>
            <w:tcBorders>
              <w:top w:val="single" w:sz="12" w:space="0" w:color="auto"/>
              <w:left w:val="single" w:sz="4" w:space="0" w:color="auto"/>
              <w:bottom w:val="double" w:sz="6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AC0CAA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Correlation with WOMAC after (p)</w:t>
            </w:r>
          </w:p>
        </w:tc>
      </w:tr>
      <w:tr w:rsidR="006456E9" w:rsidRPr="009F55FF" w14:paraId="72648FD6" w14:textId="77777777" w:rsidTr="006456E9">
        <w:trPr>
          <w:trHeight w:val="340"/>
        </w:trPr>
        <w:tc>
          <w:tcPr>
            <w:tcW w:w="2537" w:type="dxa"/>
            <w:tcBorders>
              <w:top w:val="nil"/>
              <w:left w:val="single" w:sz="12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FD6B2E8" w14:textId="77777777" w:rsidR="009F55FF" w:rsidRPr="009F55FF" w:rsidRDefault="009F55FF" w:rsidP="009F55F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r-MFG study 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A390F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0.37 (0.14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98BD8ED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0.53 (0.03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EC31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0.20 (0.45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22AE372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-0.38 (0.14)</w:t>
            </w:r>
          </w:p>
        </w:tc>
      </w:tr>
      <w:tr w:rsidR="006456E9" w:rsidRPr="009F55FF" w14:paraId="43E4C780" w14:textId="77777777" w:rsidTr="006456E9">
        <w:trPr>
          <w:trHeight w:val="340"/>
        </w:trPr>
        <w:tc>
          <w:tcPr>
            <w:tcW w:w="2537" w:type="dxa"/>
            <w:tcBorders>
              <w:top w:val="nil"/>
              <w:left w:val="single" w:sz="12" w:space="0" w:color="auto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6EEF5A9" w14:textId="77777777" w:rsidR="009F55FF" w:rsidRPr="009F55FF" w:rsidRDefault="009F55FF" w:rsidP="009F55F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r-MFG study 2 placeb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3240B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0.03 (0.99)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12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89A970E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0.58 (0.0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1E4DA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color w:val="000000"/>
                <w:lang w:val="en-US"/>
              </w:rPr>
              <w:t>-0.41 (0.07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D56733" w14:textId="77777777" w:rsidR="009F55FF" w:rsidRPr="009F55FF" w:rsidRDefault="009F55FF" w:rsidP="009F55FF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F55FF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-0.57 (0.01)</w:t>
            </w:r>
          </w:p>
        </w:tc>
      </w:tr>
    </w:tbl>
    <w:p w14:paraId="33546CEA" w14:textId="77777777" w:rsidR="00BA5F79" w:rsidRDefault="00BA5F79">
      <w:bookmarkStart w:id="0" w:name="_GoBack"/>
      <w:bookmarkEnd w:id="0"/>
    </w:p>
    <w:sectPr w:rsidR="00BA5F79" w:rsidSect="00E541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55FF"/>
    <w:rsid w:val="00010E0F"/>
    <w:rsid w:val="00094398"/>
    <w:rsid w:val="000E526C"/>
    <w:rsid w:val="001840E0"/>
    <w:rsid w:val="001A1BF6"/>
    <w:rsid w:val="001A2F1A"/>
    <w:rsid w:val="00247105"/>
    <w:rsid w:val="00253061"/>
    <w:rsid w:val="00261B74"/>
    <w:rsid w:val="00266EAA"/>
    <w:rsid w:val="002C4D70"/>
    <w:rsid w:val="00352F96"/>
    <w:rsid w:val="00371988"/>
    <w:rsid w:val="00392E8F"/>
    <w:rsid w:val="003C0271"/>
    <w:rsid w:val="0040023F"/>
    <w:rsid w:val="00443108"/>
    <w:rsid w:val="0045774A"/>
    <w:rsid w:val="00487012"/>
    <w:rsid w:val="00522046"/>
    <w:rsid w:val="00547721"/>
    <w:rsid w:val="005A100E"/>
    <w:rsid w:val="005D65DF"/>
    <w:rsid w:val="006155B5"/>
    <w:rsid w:val="006456E9"/>
    <w:rsid w:val="006A3FD4"/>
    <w:rsid w:val="006F0811"/>
    <w:rsid w:val="00711B3E"/>
    <w:rsid w:val="00744293"/>
    <w:rsid w:val="00770112"/>
    <w:rsid w:val="007816E3"/>
    <w:rsid w:val="007B7F7B"/>
    <w:rsid w:val="007C31ED"/>
    <w:rsid w:val="008300CF"/>
    <w:rsid w:val="00837C8A"/>
    <w:rsid w:val="00880C59"/>
    <w:rsid w:val="008A02C9"/>
    <w:rsid w:val="008E76CA"/>
    <w:rsid w:val="009022E9"/>
    <w:rsid w:val="009266AE"/>
    <w:rsid w:val="00950E02"/>
    <w:rsid w:val="00956D37"/>
    <w:rsid w:val="00963715"/>
    <w:rsid w:val="00971F27"/>
    <w:rsid w:val="00985D01"/>
    <w:rsid w:val="009F55FF"/>
    <w:rsid w:val="00A01525"/>
    <w:rsid w:val="00AF07EE"/>
    <w:rsid w:val="00B1707B"/>
    <w:rsid w:val="00B94C02"/>
    <w:rsid w:val="00BA5F79"/>
    <w:rsid w:val="00BF5D17"/>
    <w:rsid w:val="00C45F91"/>
    <w:rsid w:val="00C63CF2"/>
    <w:rsid w:val="00C85FF7"/>
    <w:rsid w:val="00CB46E8"/>
    <w:rsid w:val="00D1234A"/>
    <w:rsid w:val="00D37AF4"/>
    <w:rsid w:val="00D47E59"/>
    <w:rsid w:val="00D72261"/>
    <w:rsid w:val="00E5413E"/>
    <w:rsid w:val="00E8101C"/>
    <w:rsid w:val="00E8443C"/>
    <w:rsid w:val="00EE0927"/>
    <w:rsid w:val="00F24071"/>
    <w:rsid w:val="00F55A28"/>
    <w:rsid w:val="00F84C6B"/>
    <w:rsid w:val="00FA3EEA"/>
    <w:rsid w:val="00FA7FE5"/>
    <w:rsid w:val="00FC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2E29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578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2</Words>
  <Characters>243</Characters>
  <Application>Microsoft Macintosh Word</Application>
  <DocSecurity>0</DocSecurity>
  <Lines>2</Lines>
  <Paragraphs>1</Paragraphs>
  <ScaleCrop>false</ScaleCrop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 Tétreault</dc:creator>
  <cp:keywords/>
  <dc:description/>
  <cp:lastModifiedBy>Pascal Tétreault</cp:lastModifiedBy>
  <cp:revision>3</cp:revision>
  <dcterms:created xsi:type="dcterms:W3CDTF">2016-08-17T17:33:00Z</dcterms:created>
  <dcterms:modified xsi:type="dcterms:W3CDTF">2016-08-17T18:16:00Z</dcterms:modified>
</cp:coreProperties>
</file>